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69" w:tblpY="541"/>
        <w:tblW w:w="5806" w:type="pct"/>
        <w:tblLayout w:type="fixed"/>
        <w:tblLook w:val="04A0" w:firstRow="1" w:lastRow="0" w:firstColumn="1" w:lastColumn="0" w:noHBand="0" w:noVBand="1"/>
      </w:tblPr>
      <w:tblGrid>
        <w:gridCol w:w="2804"/>
        <w:gridCol w:w="1450"/>
        <w:gridCol w:w="1948"/>
        <w:gridCol w:w="1705"/>
        <w:gridCol w:w="1982"/>
      </w:tblGrid>
      <w:tr w:rsidR="00A23A01" w:rsidRPr="00990E7E" w14:paraId="524C72AA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69E5EC" w14:textId="77777777" w:rsidR="00A23A01" w:rsidRPr="00A70272" w:rsidRDefault="00A23A01" w:rsidP="005A4684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750F06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rugs</w:t>
            </w:r>
            <w:r w:rsidRPr="00750F06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(</w:t>
            </w:r>
            <w:r w:rsidRPr="00750F06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 xml:space="preserve">reported as related by </w:t>
            </w:r>
            <w:proofErr w:type="spellStart"/>
            <w:r w:rsidRPr="00750F06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PharmGKB</w:t>
            </w:r>
            <w:proofErr w:type="spellEnd"/>
            <w:r w:rsidRPr="00750F06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 xml:space="preserve"> database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A642BD" w14:textId="77777777" w:rsidR="00A23A01" w:rsidRPr="00A70272" w:rsidRDefault="00A23A01" w:rsidP="005A4684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proofErr w:type="spellStart"/>
            <w:r w:rsidRPr="00A70272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np</w:t>
            </w:r>
            <w:proofErr w:type="spellEnd"/>
            <w:r w:rsidRPr="00A70272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5B0262" w14:textId="77777777" w:rsidR="00A23A01" w:rsidRPr="00C51BCD" w:rsidRDefault="00A23A01" w:rsidP="005A4684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C51BCD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774C83" w14:textId="77777777" w:rsidR="00A23A01" w:rsidRPr="00C51BCD" w:rsidRDefault="00A23A01" w:rsidP="005A4684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C51BCD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lleles</w:t>
            </w:r>
            <w:r w:rsidRPr="00C51BCD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BEFF13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</w:rPr>
              <w:t>hip</w:t>
            </w:r>
          </w:p>
        </w:tc>
      </w:tr>
      <w:tr w:rsidR="00A23A01" w:rsidRPr="00990E7E" w14:paraId="5EDB95B1" w14:textId="77777777" w:rsidTr="005A4684">
        <w:trPr>
          <w:trHeight w:val="12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7B9D9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anthracyclines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 xml:space="preserve"> and related </w:t>
            </w:r>
            <w:proofErr w:type="spell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substances,paclitaxel</w:t>
            </w:r>
            <w:proofErr w:type="spell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4401AEB8" w14:textId="77777777" w:rsidR="00A23A01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doxorubicin</w:t>
            </w:r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0F98B07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,taxanes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CD73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203258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972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C66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A&gt;C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A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3345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39BDBBD2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A87F6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caffeine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A7F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762551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2A3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1A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63C2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9C7A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0FDA6536" w14:textId="77777777" w:rsidTr="005A4684">
        <w:trPr>
          <w:trHeight w:val="9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DB32D1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capecitabin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595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1075646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0BA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ES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72A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DD1E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02D4679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4869776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758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1801159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1CE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DPYD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A7B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T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F744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35FD0256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13F5790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0EA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2072671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F19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DA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198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C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A</w:t>
            </w:r>
            <w:proofErr w:type="gramEnd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&gt;T,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42A8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3C41739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54A18F80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464F6ED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008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229027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0D6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SLC28A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80C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44F2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67FC49A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4CA9E7DA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B133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010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3918290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124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DPYD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0CF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7E06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4E290359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074D5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carboplatin,gemcitabin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D2A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3448932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A1F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ENOSF1</w:t>
            </w:r>
            <w:proofErr w:type="gramStart"/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,TYMS</w:t>
            </w:r>
            <w:proofErr w:type="gram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80C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T&gt;TTAAAG</w:t>
            </w: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T</w:t>
            </w:r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&gt;-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93CA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4C7173F5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25303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603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4880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452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7F7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809E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7389A15C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7A53F3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6AF351DD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fluorouracil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7B2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80113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685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LCN6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,MTHFR</w:t>
            </w:r>
            <w:proofErr w:type="gram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0EB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2BAB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4472649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2269E51F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0429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00D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3474303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AA4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TYMS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32A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CGCGCCACTTGGCCTG&gt;4,</w:t>
            </w:r>
          </w:p>
          <w:p w14:paraId="23C9B1E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CGCGCCACTTGGCCTG&gt;3,</w:t>
            </w:r>
          </w:p>
          <w:p w14:paraId="0BBA8DF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CGCGCCACTTGGCCTG&gt;?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5D6B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4D966CE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879F2B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14F2045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fluorouracil,methotrexate</w:t>
            </w:r>
            <w:proofErr w:type="spellEnd"/>
            <w:proofErr w:type="gramEnd"/>
          </w:p>
          <w:p w14:paraId="239D880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2E4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35185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688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FGFR4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044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B97C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6CF936F3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9E6A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3157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4558933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A2C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DPYD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DF5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T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EF7E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20458ED4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E06E8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cetaxel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281BCB3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apecitabin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147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04894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BD87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YP1A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ADC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A&gt;C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A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&gt;T,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C549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77CBDFCD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5256C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cetaxel,epirubicin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39F961DF" w14:textId="77777777" w:rsidR="00A23A01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fluorouracil,doxorubicin</w:t>
            </w:r>
            <w:proofErr w:type="spellEnd"/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2F2C865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AD21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69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447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E107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B81D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4D0FF23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23870FA2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5A1AC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cetaxel,paclitaxel,taxanes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3A6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056836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18A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YP1B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579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C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134E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16254886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F768C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xorubicin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914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05689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486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BR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872E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0D6A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68080143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19D028A9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2F5C06B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394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112850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256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799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6712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0108EC23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48B1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192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813305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AE6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BR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93D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E9B4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586B6943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57A44D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xorubicin</w:t>
            </w:r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1346F08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F03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14368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5C02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NQO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784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3A3BE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1ACD7E1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453AA29C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2BB2039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651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12210538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B23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SLC22A1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DA4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369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6AB06E68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757D022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76F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272165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079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B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185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B0F2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2AB20D08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0D886A9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0DE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3211371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068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B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1D1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9C4D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010FD747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0BAAAEF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296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374527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141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B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12B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G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FD87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074C4320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57C2647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AA8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424428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25A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YP2C19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85D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G&gt;C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G</w:t>
            </w:r>
            <w:proofErr w:type="gramEnd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7D96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1702E8B0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13B7DC0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8AE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690756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86A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SLC22A1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7A2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1061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59A66CC6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65A55D0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005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72368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AEB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SLC22A1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B92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E188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2B6EEDD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2C0BD1DE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7DFD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206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8292709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FFB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B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8DC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11E7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390EA2E3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F027F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xorubicin</w:t>
            </w:r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0F8F9B9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lastRenderedPageBreak/>
              <w:t>cyclophosphamide</w:t>
            </w:r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1351382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fluorouracil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84B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lastRenderedPageBreak/>
              <w:t>rs9561778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067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ABCC4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06F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G&gt;T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G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7A4E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284D1F1D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8BBE4D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lastRenderedPageBreak/>
              <w:t>doxorubicin</w:t>
            </w:r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69104FA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31CCEF5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fluorouracil,methotrexat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E0D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79998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421D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OS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0F02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T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5633E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1970853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F60F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D8B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207074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12F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OS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4F5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7EDB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42D5B4B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7549C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xorubicin,docetaxel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B34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937840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4CA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AKR1C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CD2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24DBE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31709ACB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145465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doxorubicin,doxorubicinol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5BD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2057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3272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BR1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,SETD4</w:t>
            </w:r>
            <w:proofErr w:type="gram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313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E7AF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364C2A46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47EF2CA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9A0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714368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28B9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SLC22A1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C3E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T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3367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3CC317A1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E932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085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902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EA0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BR1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,SETD4</w:t>
            </w:r>
            <w:proofErr w:type="gram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1715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536C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5628FD76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E6331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estradiol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1143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864729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159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TSPYL5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7BC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8678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20F20B80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907A18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exemestan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EFF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1849538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C8E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TCL1A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B29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C039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31D3AB33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00AFF2F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897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2369049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08E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TCL1A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2CC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7055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78810478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B94E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1F6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9322336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C40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578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189D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6685FEB6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955EDE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exemestane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6565141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anastrozole,letrozol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54A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649349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66A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19A1</w:t>
            </w:r>
          </w:p>
          <w:p w14:paraId="6B1DD72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,GLDN</w:t>
            </w:r>
            <w:proofErr w:type="gram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EB52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A9D0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01336971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973A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420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717600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2D3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19A1,</w:t>
            </w:r>
          </w:p>
          <w:p w14:paraId="41FFF67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GLDN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133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F18B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6954B289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0C26F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fluorouracil,capecitabin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E083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229759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CBCE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DPYD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879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T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DCE0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,ExomeChip</w:t>
            </w:r>
          </w:p>
        </w:tc>
      </w:tr>
      <w:tr w:rsidR="00A23A01" w:rsidRPr="00990E7E" w14:paraId="01C09CD6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2181E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fluorouracil</w:t>
            </w:r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75743BBE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epirubicin,doxorubicin</w:t>
            </w:r>
            <w:proofErr w:type="spellEnd"/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0724EA2D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877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800566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557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NQO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A3E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C&gt;G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C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76BD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07812DA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2120E034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D7051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fluorouracil,paclitaxel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16DAC493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antineoplastic</w:t>
            </w:r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 xml:space="preserve"> agents,</w:t>
            </w:r>
          </w:p>
          <w:p w14:paraId="61B3EA2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,cisplatin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E78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04252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296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TP53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,WRAP53</w:t>
            </w:r>
            <w:proofErr w:type="gram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F13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C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1DB2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273B4DFC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5E27E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fluorouracil,paclitaxel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650EA6B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doxorubicin</w:t>
            </w:r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7E1E4AA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,tamoxifen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3E9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274057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F0C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3A4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19D5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6B1A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0B8964E7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B73FF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gemcitabine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C10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042658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DBCA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RRM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B677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9DB2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AE98B7F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09D7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331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993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21C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RRM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291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DCC0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0E877AC" w14:textId="77777777" w:rsidTr="005A4684">
        <w:trPr>
          <w:trHeight w:val="6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98EAE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idarubicin,taxanes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5A0399AD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cyclophosphamide</w:t>
            </w:r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572B746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fluorouracil,epirubicin</w:t>
            </w:r>
            <w:proofErr w:type="spellEnd"/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391DD5E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anthracyclines</w:t>
            </w:r>
            <w:proofErr w:type="spellEnd"/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 xml:space="preserve"> and related </w:t>
            </w:r>
            <w:proofErr w:type="spell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substances,doxorubicin</w:t>
            </w:r>
            <w:proofErr w:type="spell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48A4F9F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paclitaxel,cytarabine</w:t>
            </w:r>
            <w:proofErr w:type="spellEnd"/>
            <w:proofErr w:type="gramEnd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7C16E8F2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tamoxifen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992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04564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5625" w14:textId="77777777" w:rsidR="00A23A01" w:rsidRPr="00152483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152483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8F4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T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A</w:t>
            </w:r>
            <w:proofErr w:type="gramEnd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5555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0070F795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3E5BE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lapatinib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5EF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785215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469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BC3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N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65329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20899F86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6BEA3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letrozol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2CD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4646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E6D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YP19A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C207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A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173F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4886A060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98948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Multivitamins</w:t>
            </w: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plain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727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70991108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0003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5E5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-&gt;TGGCGCGTCCC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6FA20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28D94357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C35B5D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paclitaxel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EC7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0509681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018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YP2C8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5F8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T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17C7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31807A1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58264F6C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31F918C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532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077197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E17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FGD4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C4C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7272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1DE7694D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50C1C1E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2C7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700103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824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FZD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2FC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C1DF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136781EC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F622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27F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734968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189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EPHA5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BF0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C961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5BDFE1DB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FF4BC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procarbazine,dacarbazin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740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80073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6FC3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EPM2AIP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544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6B3E2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3ACB45C2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878F5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tamoxifen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2626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050937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3CCC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10orf1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326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T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C808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56E3D231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233FFC6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5FA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065852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47C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3B3B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G</w:t>
            </w: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,C</w:t>
            </w:r>
            <w:proofErr w:type="gramEnd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39C6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6402A39B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7D03732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42D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102319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F71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RRAS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3EC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G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294C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FCBAF91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544B612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DC7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135840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379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7F0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G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3291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337ECACA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441B3C9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804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2248560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42C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C19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2A2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,C</w:t>
            </w:r>
            <w:proofErr w:type="gramEnd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&gt;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2143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6E5B67A5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2236796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525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694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4F2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32D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C55F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5B94416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43A404E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55E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1801123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45C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IRS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9CD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T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0D0D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21D375DD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5F75FAB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796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201634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2BD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IGF1R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418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G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9CBF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57EBF556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485D67B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B04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2837172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505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EA3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CE43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4FBF49A7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122FB88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5DE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285474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28C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277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G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EDDC8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31BC2A1B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7879593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931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294683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640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25A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571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F619D0F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1AA8275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5D7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3740065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94A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710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D19B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700K</w:t>
            </w:r>
          </w:p>
        </w:tc>
      </w:tr>
      <w:tr w:rsidR="00A23A01" w:rsidRPr="00990E7E" w14:paraId="2E17AA7E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5ED33F2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F0C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389209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5AE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551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2F82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2A113159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5CF47CF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E2D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621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5D2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85D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1748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671F86B2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709EDAE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ADC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7136446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C87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40A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3A5E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2124D715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3F7F527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D6C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717620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776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5B39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E969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700K</w:t>
            </w:r>
          </w:p>
        </w:tc>
      </w:tr>
      <w:tr w:rsidR="00A23A01" w:rsidRPr="00990E7E" w14:paraId="2774BC0F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1D5C1680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E61E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776746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00E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CYP3A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,CYP3A5</w:t>
            </w:r>
            <w:proofErr w:type="gram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E53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C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F9C1D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6D1AAC7F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right w:val="nil"/>
            </w:tcBorders>
            <w:vAlign w:val="center"/>
          </w:tcPr>
          <w:p w14:paraId="445F55C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9454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9282861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169C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SULT1A1,</w:t>
            </w:r>
          </w:p>
          <w:p w14:paraId="7C752C1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SULT1A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A0B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G&gt;C</w:t>
            </w: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,G</w:t>
            </w:r>
            <w:proofErr w:type="gramEnd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AF8E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4DE40C18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87F65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17E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rs9340799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434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85CF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C249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73474A7B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B0D5C0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tamoxifen,raloxifen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093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rs1003004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03A7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0FDB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G&gt;T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93DD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sz w:val="20"/>
                <w:szCs w:val="20"/>
              </w:rPr>
              <w:t>#N/A</w:t>
            </w:r>
          </w:p>
        </w:tc>
      </w:tr>
      <w:tr w:rsidR="00A23A01" w:rsidRPr="00990E7E" w14:paraId="3CDC1C27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152E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82C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8060157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90E6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ZNF42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7171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7C422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</w:p>
        </w:tc>
      </w:tr>
      <w:tr w:rsidR="00A23A01" w:rsidRPr="00990E7E" w14:paraId="72F2FE55" w14:textId="77777777" w:rsidTr="005A4684">
        <w:trPr>
          <w:trHeight w:val="300"/>
        </w:trPr>
        <w:tc>
          <w:tcPr>
            <w:tcW w:w="14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30C8CD" w14:textId="77777777" w:rsidR="00A23A01" w:rsidRPr="00750F06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trastuzumab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48FF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136201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4764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784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A&gt;T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A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E46E7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  <w:tr w:rsidR="00A23A01" w:rsidRPr="00990E7E" w14:paraId="792749CA" w14:textId="77777777" w:rsidTr="005A4684">
        <w:trPr>
          <w:trHeight w:val="300"/>
        </w:trPr>
        <w:tc>
          <w:tcPr>
            <w:tcW w:w="14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3EABA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D87B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rs396991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CAB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FCGR3A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94C3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A&gt;C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5E537" w14:textId="77777777" w:rsidR="00A23A01" w:rsidRPr="00990E7E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990E7E">
              <w:rPr>
                <w:rFonts w:ascii="Helvetica" w:eastAsia="Times New Roman" w:hAnsi="Helvetica" w:cs="Arial"/>
                <w:b/>
                <w:sz w:val="20"/>
                <w:szCs w:val="20"/>
              </w:rPr>
              <w:t>#N/A</w:t>
            </w:r>
          </w:p>
        </w:tc>
      </w:tr>
      <w:tr w:rsidR="00A23A01" w:rsidRPr="00990E7E" w14:paraId="0E529681" w14:textId="77777777" w:rsidTr="005A4684">
        <w:trPr>
          <w:trHeight w:val="30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6D047" w14:textId="77777777" w:rsidR="00A23A01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trastuzumab,doxorubicin</w:t>
            </w:r>
            <w:proofErr w:type="spellEnd"/>
            <w:proofErr w:type="gramEnd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</w:p>
          <w:p w14:paraId="7EB1246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proofErr w:type="gramStart"/>
            <w:r w:rsidRPr="00750F06">
              <w:rPr>
                <w:rFonts w:ascii="Helvetica" w:eastAsia="Times New Roman" w:hAnsi="Helvetica" w:cs="Arial"/>
                <w:sz w:val="20"/>
                <w:szCs w:val="20"/>
              </w:rPr>
              <w:t>paclitaxel,cyclophosphamide</w:t>
            </w:r>
            <w:proofErr w:type="spellEnd"/>
            <w:proofErr w:type="gramEnd"/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AA4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rs1801274</w:t>
            </w:r>
            <w:proofErr w:type="gram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79C7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i/>
                <w:iCs/>
                <w:sz w:val="20"/>
                <w:szCs w:val="20"/>
              </w:rPr>
              <w:t>FCGR2A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973E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A&gt;G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1F818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300K</w:t>
            </w:r>
            <w:proofErr w:type="gram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700K</w:t>
            </w:r>
            <w:proofErr w:type="gramEnd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,</w:t>
            </w:r>
          </w:p>
          <w:p w14:paraId="05079101" w14:textId="77777777" w:rsidR="00A23A01" w:rsidRPr="006A5AE7" w:rsidRDefault="00A23A01" w:rsidP="005A4684">
            <w:pPr>
              <w:jc w:val="center"/>
              <w:rPr>
                <w:rFonts w:ascii="Helvetica" w:eastAsia="Times New Roman" w:hAnsi="Helvetica" w:cs="Arial"/>
                <w:b/>
                <w:sz w:val="20"/>
                <w:szCs w:val="20"/>
              </w:rPr>
            </w:pPr>
            <w:proofErr w:type="spellStart"/>
            <w:r w:rsidRPr="006A5AE7">
              <w:rPr>
                <w:rFonts w:ascii="Helvetica" w:eastAsia="Times New Roman" w:hAnsi="Helvetica" w:cs="Arial"/>
                <w:b/>
                <w:sz w:val="20"/>
                <w:szCs w:val="20"/>
              </w:rPr>
              <w:t>ExomeChip</w:t>
            </w:r>
            <w:proofErr w:type="spellEnd"/>
          </w:p>
        </w:tc>
      </w:tr>
    </w:tbl>
    <w:p w14:paraId="11647CC0" w14:textId="77777777" w:rsidR="00A23A01" w:rsidRPr="00420168" w:rsidRDefault="00A23A01" w:rsidP="00A23A01">
      <w:pPr>
        <w:ind w:left="-1276"/>
        <w:rPr>
          <w:rFonts w:ascii="Helvetica" w:hAnsi="Helvetica"/>
        </w:rPr>
      </w:pPr>
    </w:p>
    <w:p w14:paraId="571299D4" w14:textId="096E5E75" w:rsidR="00A23A01" w:rsidRPr="00296A7B" w:rsidRDefault="00A23A01" w:rsidP="00A23A01">
      <w:pPr>
        <w:ind w:left="-1276"/>
        <w:rPr>
          <w:rFonts w:ascii="Helvetica" w:hAnsi="Helvetica"/>
        </w:rPr>
      </w:pPr>
      <w:bookmarkStart w:id="0" w:name="_GoBack"/>
      <w:r w:rsidRPr="00296A7B">
        <w:rPr>
          <w:rFonts w:ascii="Helvetica" w:hAnsi="Helvetica"/>
          <w:b/>
        </w:rPr>
        <w:t>Table s1</w:t>
      </w:r>
      <w:r w:rsidRPr="00296A7B">
        <w:rPr>
          <w:rFonts w:ascii="Helvetica" w:hAnsi="Helvetica"/>
        </w:rPr>
        <w:t xml:space="preserve">: </w:t>
      </w:r>
      <w:r w:rsidR="00B42EE3" w:rsidRPr="00296A7B">
        <w:rPr>
          <w:rFonts w:ascii="Helvetica" w:hAnsi="Helvetica"/>
          <w:b/>
        </w:rPr>
        <w:t>L</w:t>
      </w:r>
      <w:r w:rsidRPr="00296A7B">
        <w:rPr>
          <w:rFonts w:ascii="Helvetica" w:hAnsi="Helvetica"/>
          <w:b/>
        </w:rPr>
        <w:t xml:space="preserve">ist of variants and genes reported as associated with breast cancer medications by the </w:t>
      </w:r>
      <w:proofErr w:type="spellStart"/>
      <w:r w:rsidRPr="00296A7B">
        <w:rPr>
          <w:rFonts w:ascii="Helvetica" w:hAnsi="Helvetica"/>
          <w:b/>
        </w:rPr>
        <w:t>PharmGKB</w:t>
      </w:r>
      <w:proofErr w:type="spellEnd"/>
      <w:r w:rsidRPr="00296A7B">
        <w:rPr>
          <w:rFonts w:ascii="Helvetica" w:hAnsi="Helvetica"/>
          <w:b/>
        </w:rPr>
        <w:t xml:space="preserve"> website (</w:t>
      </w:r>
      <w:hyperlink r:id="rId5" w:history="1">
        <w:r w:rsidRPr="00296A7B">
          <w:rPr>
            <w:rStyle w:val="Hyperlink"/>
            <w:rFonts w:ascii="Helvetica" w:hAnsi="Helvetica"/>
            <w:b/>
          </w:rPr>
          <w:t>https://www.pharmgkb.org/</w:t>
        </w:r>
      </w:hyperlink>
      <w:r w:rsidRPr="00296A7B">
        <w:rPr>
          <w:rFonts w:ascii="Helvetica" w:hAnsi="Helvetica"/>
          <w:b/>
        </w:rPr>
        <w:t>).</w:t>
      </w:r>
    </w:p>
    <w:p w14:paraId="7FA4502D" w14:textId="77777777" w:rsidR="00A23A01" w:rsidRPr="00296A7B" w:rsidRDefault="00A23A01" w:rsidP="00A23A01">
      <w:pPr>
        <w:ind w:left="-1276"/>
        <w:rPr>
          <w:rFonts w:ascii="Helvetica" w:hAnsi="Helvetica"/>
        </w:rPr>
      </w:pPr>
      <w:r w:rsidRPr="00296A7B">
        <w:rPr>
          <w:rFonts w:ascii="Helvetica" w:hAnsi="Helvetica"/>
          <w:b/>
        </w:rPr>
        <w:t>In bold are reported the variants analysed in FVG population</w:t>
      </w:r>
      <w:r w:rsidRPr="00296A7B">
        <w:rPr>
          <w:rFonts w:ascii="Helvetica" w:hAnsi="Helvetica"/>
        </w:rPr>
        <w:t xml:space="preserve"> being available in our genotyping platforms.</w:t>
      </w:r>
    </w:p>
    <w:p w14:paraId="5DA4B958" w14:textId="77777777" w:rsidR="00466047" w:rsidRPr="00296A7B" w:rsidRDefault="00A23A01" w:rsidP="00AB149B">
      <w:pPr>
        <w:ind w:left="-1276"/>
        <w:rPr>
          <w:rFonts w:ascii="Helvetica" w:hAnsi="Helvetica"/>
        </w:rPr>
      </w:pPr>
      <w:r w:rsidRPr="00296A7B">
        <w:rPr>
          <w:rFonts w:ascii="Helvetica" w:hAnsi="Helvetica"/>
          <w:b/>
        </w:rPr>
        <w:t>Drugs</w:t>
      </w:r>
      <w:r w:rsidRPr="00296A7B">
        <w:rPr>
          <w:rFonts w:ascii="Helvetica" w:hAnsi="Helvetica"/>
        </w:rPr>
        <w:t xml:space="preserve">: breast cancer medication reported with a variant/gene in </w:t>
      </w:r>
      <w:proofErr w:type="spellStart"/>
      <w:r w:rsidRPr="00296A7B">
        <w:rPr>
          <w:rFonts w:ascii="Helvetica" w:hAnsi="Helvetica"/>
        </w:rPr>
        <w:t>PharmGkB</w:t>
      </w:r>
      <w:proofErr w:type="spellEnd"/>
      <w:r w:rsidRPr="00296A7B">
        <w:rPr>
          <w:rFonts w:ascii="Helvetica" w:hAnsi="Helvetica"/>
        </w:rPr>
        <w:t xml:space="preserve"> database (http://www.pharmgkb.org/); </w:t>
      </w:r>
      <w:proofErr w:type="spellStart"/>
      <w:r w:rsidRPr="00296A7B">
        <w:rPr>
          <w:rFonts w:ascii="Helvetica" w:hAnsi="Helvetica"/>
          <w:b/>
        </w:rPr>
        <w:t>Snp</w:t>
      </w:r>
      <w:proofErr w:type="spellEnd"/>
      <w:r w:rsidRPr="00296A7B">
        <w:rPr>
          <w:rFonts w:ascii="Helvetica" w:hAnsi="Helvetica"/>
          <w:b/>
        </w:rPr>
        <w:t xml:space="preserve"> Id</w:t>
      </w:r>
      <w:r w:rsidRPr="00296A7B">
        <w:rPr>
          <w:rFonts w:ascii="Helvetica" w:hAnsi="Helvetica"/>
        </w:rPr>
        <w:t xml:space="preserve">: Single Nucleotide </w:t>
      </w:r>
      <w:proofErr w:type="spellStart"/>
      <w:r w:rsidRPr="00296A7B">
        <w:rPr>
          <w:rFonts w:ascii="Helvetica" w:hAnsi="Helvetica"/>
        </w:rPr>
        <w:t>Polimorphism</w:t>
      </w:r>
      <w:proofErr w:type="spellEnd"/>
      <w:r w:rsidRPr="00296A7B">
        <w:rPr>
          <w:rFonts w:ascii="Helvetica" w:hAnsi="Helvetica"/>
        </w:rPr>
        <w:t xml:space="preserve"> variant name; </w:t>
      </w:r>
      <w:r w:rsidRPr="00296A7B">
        <w:rPr>
          <w:rFonts w:ascii="Helvetica" w:hAnsi="Helvetica"/>
          <w:b/>
        </w:rPr>
        <w:t>Gene</w:t>
      </w:r>
      <w:r w:rsidRPr="00296A7B">
        <w:rPr>
          <w:rFonts w:ascii="Helvetica" w:hAnsi="Helvetica"/>
        </w:rPr>
        <w:t xml:space="preserve">: target gene; </w:t>
      </w:r>
      <w:r w:rsidRPr="00296A7B">
        <w:rPr>
          <w:rFonts w:ascii="Helvetica" w:hAnsi="Helvetica"/>
          <w:b/>
        </w:rPr>
        <w:t>Alleles</w:t>
      </w:r>
      <w:r w:rsidRPr="00296A7B">
        <w:rPr>
          <w:rFonts w:ascii="Helvetica" w:hAnsi="Helvetica"/>
        </w:rPr>
        <w:t xml:space="preserve">: alleles of target variant; </w:t>
      </w:r>
      <w:r w:rsidRPr="00296A7B">
        <w:rPr>
          <w:rFonts w:ascii="Helvetica" w:hAnsi="Helvetica"/>
          <w:b/>
        </w:rPr>
        <w:t>Chip</w:t>
      </w:r>
      <w:r w:rsidRPr="00296A7B">
        <w:rPr>
          <w:rFonts w:ascii="Helvetica" w:hAnsi="Helvetica"/>
        </w:rPr>
        <w:t>: genotyping platform available</w:t>
      </w:r>
    </w:p>
    <w:bookmarkEnd w:id="0"/>
    <w:sectPr w:rsidR="00466047" w:rsidRPr="00296A7B" w:rsidSect="00466047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A01"/>
    <w:rsid w:val="00296A7B"/>
    <w:rsid w:val="0033402E"/>
    <w:rsid w:val="00466047"/>
    <w:rsid w:val="00A23A01"/>
    <w:rsid w:val="00AB149B"/>
    <w:rsid w:val="00B4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14C3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A0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A0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pharmgkb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5</Characters>
  <Application>Microsoft Macintosh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irotto</dc:creator>
  <cp:keywords/>
  <dc:description/>
  <cp:lastModifiedBy>Giorgia Girotto</cp:lastModifiedBy>
  <cp:revision>5</cp:revision>
  <dcterms:created xsi:type="dcterms:W3CDTF">2015-10-18T11:25:00Z</dcterms:created>
  <dcterms:modified xsi:type="dcterms:W3CDTF">2016-01-05T14:12:00Z</dcterms:modified>
</cp:coreProperties>
</file>